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B09" w:rsidRDefault="000D67CD" w:rsidP="000D67CD">
      <w:pPr>
        <w:pStyle w:val="berschrift3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0" w:name="_Toc147755033"/>
      <w:r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4A</w:t>
      </w:r>
      <w:r w:rsidR="00544250" w:rsidRPr="00544250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 Table: 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Cut-off values</w:t>
      </w:r>
      <w:r w:rsidR="001E5DFF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; </w:t>
      </w:r>
      <w:proofErr w:type="gramStart"/>
      <w:r w:rsidR="006055B5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>5</w:t>
      </w:r>
      <w:proofErr w:type="gramEnd"/>
      <w:r w:rsidR="006055B5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Variable Model</w:t>
      </w:r>
      <w:r w:rsidR="001E5DFF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  <w:r w:rsidR="0077446B"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bookmarkEnd w:id="0"/>
      <w:r w:rsidR="00384B10">
        <w:rPr>
          <w:rFonts w:ascii="Times New Roman" w:hAnsi="Times New Roman" w:cs="Times New Roman"/>
          <w:color w:val="auto"/>
          <w:sz w:val="22"/>
          <w:szCs w:val="22"/>
          <w:lang w:val="en-GB"/>
        </w:rPr>
        <w:t>ROC= R</w:t>
      </w:r>
      <w:r w:rsidR="00384B10" w:rsidRPr="00384B10">
        <w:rPr>
          <w:rFonts w:ascii="Times New Roman" w:hAnsi="Times New Roman" w:cs="Times New Roman"/>
          <w:color w:val="auto"/>
          <w:sz w:val="22"/>
          <w:szCs w:val="22"/>
          <w:lang w:val="en-GB"/>
        </w:rPr>
        <w:t>eceiver operating characteristic curve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</w:p>
    <w:p w:rsidR="000D67CD" w:rsidRPr="000D67CD" w:rsidRDefault="000D67CD" w:rsidP="000D67CD">
      <w:pPr>
        <w:rPr>
          <w:lang w:val="en-GB"/>
        </w:rPr>
      </w:pPr>
    </w:p>
    <w:tbl>
      <w:tblPr>
        <w:tblStyle w:val="Tabellenraster"/>
        <w:tblW w:w="9114" w:type="dxa"/>
        <w:tblLook w:val="04A0" w:firstRow="1" w:lastRow="0" w:firstColumn="1" w:lastColumn="0" w:noHBand="0" w:noVBand="1"/>
      </w:tblPr>
      <w:tblGrid>
        <w:gridCol w:w="2250"/>
        <w:gridCol w:w="2288"/>
        <w:gridCol w:w="2288"/>
        <w:gridCol w:w="2288"/>
      </w:tblGrid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-off value</w:t>
            </w:r>
          </w:p>
        </w:tc>
        <w:tc>
          <w:tcPr>
            <w:tcW w:w="2288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2288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2288" w:type="dxa"/>
            <w:shd w:val="clear" w:color="auto" w:fill="F2F2F2" w:themeFill="background1" w:themeFillShade="F2"/>
            <w:noWrap/>
            <w:hideMark/>
          </w:tcPr>
          <w:p w:rsidR="000D67CD" w:rsidRPr="000D67CD" w:rsidRDefault="00384B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039420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871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434251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880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69658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124202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276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6296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753864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8498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62535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122270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284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62535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519323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594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8831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763961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0100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32763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07125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2332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25071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462560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5906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215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904589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7373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06552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174782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083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22934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39468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367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60398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644830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5169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18376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845700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7957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4245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0659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9734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11111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260289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7834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37321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454347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0505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3803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563091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0740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99715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766908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1372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79487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92173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5935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62678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008115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1928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9273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161062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391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53561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11690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901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02136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445217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309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6866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587439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1221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86894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733719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0666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0954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86995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14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843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991739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5459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3903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109323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9008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33091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267391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6742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38319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360821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5008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2564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43043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312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014102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11207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4337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87022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86763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4365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65384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645652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6243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694444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18115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956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6396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77053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637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57407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818937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6356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381481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879855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2341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30726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930483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3901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184900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00405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6446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155413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088888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95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061111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12995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9573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00441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74299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9350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892022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15603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0640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75940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2652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463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662393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97101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7053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625213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329613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6495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510826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10434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8564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8547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144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566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3803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134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701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210968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82850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8293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102706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26473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934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011965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834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8880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944159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39516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5189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56837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62753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026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765384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3995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193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686039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82801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7509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602136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2159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483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465384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6502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2930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39715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10434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6079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310398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5468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1842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238461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20048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4488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04173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19516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068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911680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98647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896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751139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12608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2652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597720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8202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119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438461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95024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1356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298860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53188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7762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14173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81835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82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979487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06038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4953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817806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23478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5789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72564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4971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0461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534900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04444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1998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43547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26473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530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329202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73623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7062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212820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22463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2809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058831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65700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4889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94173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09661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7357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835612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55893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5704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669658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7734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582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537179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90483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7068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412678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01111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0710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193589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12125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04533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048860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2091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1384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918233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25507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2964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762535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29951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52306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586609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38260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4327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435897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49613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7644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300427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79806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5095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156267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90772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2535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9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006695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97487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90317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847720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21449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0734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684615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34541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06839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5538462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344444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5786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451994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43236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49732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292450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62946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63268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101851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78212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4671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0112536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781643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2785</w:t>
            </w:r>
          </w:p>
        </w:tc>
      </w:tr>
      <w:tr w:rsidR="000D67CD" w:rsidRPr="000D67CD" w:rsidTr="000D67CD">
        <w:trPr>
          <w:trHeight w:val="287"/>
        </w:trPr>
        <w:tc>
          <w:tcPr>
            <w:tcW w:w="2250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88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87299</w:t>
            </w:r>
          </w:p>
        </w:tc>
      </w:tr>
    </w:tbl>
    <w:p w:rsidR="000D67CD" w:rsidRPr="000D67CD" w:rsidRDefault="000D67CD" w:rsidP="000D67CD">
      <w:pPr>
        <w:rPr>
          <w:lang w:val="en-GB"/>
        </w:rPr>
      </w:pPr>
    </w:p>
    <w:p w:rsidR="006055B5" w:rsidRPr="00544250" w:rsidRDefault="006055B5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Default="00210977">
      <w:pPr>
        <w:rPr>
          <w:rFonts w:ascii="Times New Roman" w:hAnsi="Times New Roman" w:cs="Times New Roman"/>
          <w:b/>
          <w:lang w:val="en-GB"/>
        </w:rPr>
      </w:pPr>
    </w:p>
    <w:p w:rsidR="00544250" w:rsidRPr="00544250" w:rsidRDefault="00544250">
      <w:pPr>
        <w:rPr>
          <w:rFonts w:ascii="Times New Roman" w:hAnsi="Times New Roman" w:cs="Times New Roman"/>
          <w:b/>
          <w:lang w:val="en-GB"/>
        </w:rPr>
      </w:pPr>
    </w:p>
    <w:p w:rsidR="000D67CD" w:rsidRDefault="000D67CD" w:rsidP="000D67CD">
      <w:pPr>
        <w:pStyle w:val="berschrift3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1" w:name="_Toc147755034"/>
      <w:r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lastRenderedPageBreak/>
        <w:t>S4</w:t>
      </w:r>
      <w:r w:rsidR="00544250" w:rsidRPr="00544250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B </w:t>
      </w:r>
      <w:r w:rsidR="001E5DFF" w:rsidRPr="00544250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Table: </w:t>
      </w:r>
      <w:bookmarkEnd w:id="1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Cut-off values</w:t>
      </w:r>
      <w:r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;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2</w:t>
      </w:r>
      <w:proofErr w:type="gramEnd"/>
      <w:r w:rsidRPr="0054425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Variable Model.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384B10">
        <w:rPr>
          <w:rFonts w:ascii="Times New Roman" w:hAnsi="Times New Roman" w:cs="Times New Roman"/>
          <w:color w:val="auto"/>
          <w:sz w:val="22"/>
          <w:szCs w:val="22"/>
          <w:lang w:val="en-GB"/>
        </w:rPr>
        <w:t>ROC= R</w:t>
      </w:r>
      <w:r w:rsidR="00384B10" w:rsidRPr="00384B10">
        <w:rPr>
          <w:rFonts w:ascii="Times New Roman" w:hAnsi="Times New Roman" w:cs="Times New Roman"/>
          <w:color w:val="auto"/>
          <w:sz w:val="22"/>
          <w:szCs w:val="22"/>
          <w:lang w:val="en-GB"/>
        </w:rPr>
        <w:t>eceiver operating characteristic curve</w:t>
      </w:r>
      <w:bookmarkStart w:id="2" w:name="_GoBack"/>
      <w:bookmarkEnd w:id="2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</w:p>
    <w:p w:rsidR="00826B09" w:rsidRPr="00544250" w:rsidRDefault="00826B09" w:rsidP="00826B09">
      <w:pPr>
        <w:pStyle w:val="KeinLeerraum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-off value</w:t>
            </w:r>
          </w:p>
        </w:tc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384B10" w:rsidP="000D67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8287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439130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6206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16140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0601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565410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5442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8860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011159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4721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62393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336811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5770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36609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679710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547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24786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007922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1951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24786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415072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142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98860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681932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1059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04843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9359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544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41025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146763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3251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4843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357681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754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87606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469323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424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07977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622367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779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7450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816425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4104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73789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000966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905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63675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21396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90240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8988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434541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0066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80911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668309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1726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2564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29565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549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92592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94154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3020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4330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974589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0067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30911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039227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66962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98005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152705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5693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16096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07198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276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25071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454541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9392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68091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643236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5945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74216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800048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3222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7749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968115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536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05555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084734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2744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61111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17734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964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91168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2965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3581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42165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01739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416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25498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96473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3432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035185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67681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7650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974643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615893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9996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853988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683526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63722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26495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88840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4230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97435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924879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9791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39173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003188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7093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8005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06797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0467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12108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56763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956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345299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9710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472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205270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61642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3294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02720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31396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5002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899715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392608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558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744586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28888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852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633475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2753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895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82051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13140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6718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203133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36328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17922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118376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559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6804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00854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06521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4203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82763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53043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4635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690455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76376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4346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572222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2502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985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443019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57584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4457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324786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96618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2080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15783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59420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303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50215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27487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162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904985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12898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751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822364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52608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504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661680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087198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3378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470085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26473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9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328774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50338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344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4115242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89855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192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990028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22753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7668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832051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2534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5313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689743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059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872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57450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6043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552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354700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86280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479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158404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25507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546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3007122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38937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156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832763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8502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6658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65569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9594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1628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498860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58937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1159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431054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91062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5470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304273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22367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8175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229202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35217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9054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2128774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72077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4293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993162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00917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3161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855270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35893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907182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73575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59661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4285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546438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94782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991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437464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13961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8337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358974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45265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5919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262393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7125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45009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154558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06231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62278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1052136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1043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099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83632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1700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444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669800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47536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3784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9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533190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62802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0384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464672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6135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2013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393304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6425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7642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267378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63285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51117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130911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6376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896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101282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56231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661576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0447293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738164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6317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0011111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99782126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772521</w:t>
            </w:r>
          </w:p>
        </w:tc>
      </w:tr>
      <w:tr w:rsidR="000D67CD" w:rsidRPr="000D67CD" w:rsidTr="000D67CD">
        <w:trPr>
          <w:trHeight w:val="287"/>
        </w:trPr>
        <w:tc>
          <w:tcPr>
            <w:tcW w:w="2264" w:type="dxa"/>
            <w:shd w:val="clear" w:color="auto" w:fill="F2F2F2" w:themeFill="background1" w:themeFillShade="F2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4" w:type="dxa"/>
            <w:noWrap/>
            <w:hideMark/>
          </w:tcPr>
          <w:p w:rsidR="000D67CD" w:rsidRPr="000D67CD" w:rsidRDefault="000D67CD" w:rsidP="000D67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7CD">
              <w:rPr>
                <w:rFonts w:ascii="Times New Roman" w:hAnsi="Times New Roman" w:cs="Times New Roman"/>
                <w:sz w:val="16"/>
                <w:szCs w:val="16"/>
              </w:rPr>
              <w:t>0.84806468</w:t>
            </w:r>
          </w:p>
        </w:tc>
      </w:tr>
    </w:tbl>
    <w:p w:rsidR="006055B5" w:rsidRPr="00544250" w:rsidRDefault="006055B5">
      <w:pPr>
        <w:rPr>
          <w:rFonts w:ascii="Times New Roman" w:hAnsi="Times New Roman" w:cs="Times New Roman"/>
          <w:b/>
          <w:lang w:val="en-GB"/>
        </w:rPr>
      </w:pPr>
    </w:p>
    <w:p w:rsidR="001E5DFF" w:rsidRPr="00544250" w:rsidRDefault="001E5DFF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544250" w:rsidRDefault="002109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71801" w:rsidRPr="00544250" w:rsidRDefault="0017180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71801" w:rsidRPr="00544250" w:rsidSect="00E31E2A">
      <w:footerReference w:type="default" r:id="rId8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46B" w:rsidRDefault="0077446B" w:rsidP="001E5DFF">
      <w:pPr>
        <w:spacing w:after="0" w:line="240" w:lineRule="auto"/>
      </w:pPr>
      <w:r>
        <w:separator/>
      </w:r>
    </w:p>
  </w:endnote>
  <w:end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3454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7446B" w:rsidRPr="000D67CD" w:rsidRDefault="0077446B">
        <w:pPr>
          <w:pStyle w:val="Fuzeile"/>
          <w:jc w:val="right"/>
          <w:rPr>
            <w:rFonts w:ascii="Times New Roman" w:hAnsi="Times New Roman" w:cs="Times New Roman"/>
          </w:rPr>
        </w:pPr>
        <w:r w:rsidRPr="000D67CD">
          <w:rPr>
            <w:rFonts w:ascii="Times New Roman" w:hAnsi="Times New Roman" w:cs="Times New Roman"/>
          </w:rPr>
          <w:fldChar w:fldCharType="begin"/>
        </w:r>
        <w:r w:rsidRPr="000D67CD">
          <w:rPr>
            <w:rFonts w:ascii="Times New Roman" w:hAnsi="Times New Roman" w:cs="Times New Roman"/>
          </w:rPr>
          <w:instrText>PAGE   \* MERGEFORMAT</w:instrText>
        </w:r>
        <w:r w:rsidRPr="000D67CD">
          <w:rPr>
            <w:rFonts w:ascii="Times New Roman" w:hAnsi="Times New Roman" w:cs="Times New Roman"/>
          </w:rPr>
          <w:fldChar w:fldCharType="separate"/>
        </w:r>
        <w:r w:rsidR="00B23D5E" w:rsidRPr="00B23D5E">
          <w:rPr>
            <w:rFonts w:ascii="Times New Roman" w:hAnsi="Times New Roman" w:cs="Times New Roman"/>
            <w:noProof/>
            <w:lang w:val="de-DE"/>
          </w:rPr>
          <w:t>3</w:t>
        </w:r>
        <w:r w:rsidRPr="000D67CD">
          <w:rPr>
            <w:rFonts w:ascii="Times New Roman" w:hAnsi="Times New Roman" w:cs="Times New Roman"/>
          </w:rPr>
          <w:fldChar w:fldCharType="end"/>
        </w:r>
      </w:p>
    </w:sdtContent>
  </w:sdt>
  <w:p w:rsidR="0077446B" w:rsidRDefault="00774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46B" w:rsidRDefault="0077446B" w:rsidP="001E5DFF">
      <w:pPr>
        <w:spacing w:after="0" w:line="240" w:lineRule="auto"/>
      </w:pPr>
      <w:r>
        <w:separator/>
      </w:r>
    </w:p>
  </w:footnote>
  <w:foot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A675D"/>
    <w:multiLevelType w:val="multilevel"/>
    <w:tmpl w:val="3E548E24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692452"/>
    <w:multiLevelType w:val="hybridMultilevel"/>
    <w:tmpl w:val="A4861286"/>
    <w:lvl w:ilvl="0" w:tplc="1CB4927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ats2r39xrfjeaw0e5xr9rz2ve99e2sxpz&quot;&gt;My EndNote Library&lt;record-ids&gt;&lt;item&gt;358&lt;/item&gt;&lt;/record-ids&gt;&lt;/item&gt;&lt;/Libraries&gt;"/>
  </w:docVars>
  <w:rsids>
    <w:rsidRoot w:val="00CD141F"/>
    <w:rsid w:val="000212B4"/>
    <w:rsid w:val="00022B72"/>
    <w:rsid w:val="000D67CD"/>
    <w:rsid w:val="0012326C"/>
    <w:rsid w:val="0014534C"/>
    <w:rsid w:val="00171801"/>
    <w:rsid w:val="001B5228"/>
    <w:rsid w:val="001E5DFF"/>
    <w:rsid w:val="00205FE1"/>
    <w:rsid w:val="00207EDB"/>
    <w:rsid w:val="00210977"/>
    <w:rsid w:val="002A332F"/>
    <w:rsid w:val="002B017F"/>
    <w:rsid w:val="0032729D"/>
    <w:rsid w:val="0037656B"/>
    <w:rsid w:val="00384B10"/>
    <w:rsid w:val="003E0484"/>
    <w:rsid w:val="00407481"/>
    <w:rsid w:val="004454CF"/>
    <w:rsid w:val="004748A7"/>
    <w:rsid w:val="00487BBF"/>
    <w:rsid w:val="004D01CB"/>
    <w:rsid w:val="004D7801"/>
    <w:rsid w:val="00505F29"/>
    <w:rsid w:val="00540AEC"/>
    <w:rsid w:val="00544250"/>
    <w:rsid w:val="005B1F71"/>
    <w:rsid w:val="005E1039"/>
    <w:rsid w:val="006055B5"/>
    <w:rsid w:val="00625963"/>
    <w:rsid w:val="006613E8"/>
    <w:rsid w:val="00685BDB"/>
    <w:rsid w:val="0069399F"/>
    <w:rsid w:val="006C2D35"/>
    <w:rsid w:val="006C79CB"/>
    <w:rsid w:val="006E6787"/>
    <w:rsid w:val="006F7F00"/>
    <w:rsid w:val="0077446B"/>
    <w:rsid w:val="00782D1D"/>
    <w:rsid w:val="007D47D5"/>
    <w:rsid w:val="007F1DAB"/>
    <w:rsid w:val="00826B09"/>
    <w:rsid w:val="00892E4F"/>
    <w:rsid w:val="008A3EA7"/>
    <w:rsid w:val="00933C44"/>
    <w:rsid w:val="0096494C"/>
    <w:rsid w:val="0096515D"/>
    <w:rsid w:val="009E28F5"/>
    <w:rsid w:val="00A2749C"/>
    <w:rsid w:val="00A27F93"/>
    <w:rsid w:val="00A31797"/>
    <w:rsid w:val="00A3556F"/>
    <w:rsid w:val="00A9616B"/>
    <w:rsid w:val="00AB79C1"/>
    <w:rsid w:val="00AE4418"/>
    <w:rsid w:val="00B23D5E"/>
    <w:rsid w:val="00B668AE"/>
    <w:rsid w:val="00BB3874"/>
    <w:rsid w:val="00BB5BD9"/>
    <w:rsid w:val="00C2421C"/>
    <w:rsid w:val="00C557A9"/>
    <w:rsid w:val="00CD141F"/>
    <w:rsid w:val="00E01983"/>
    <w:rsid w:val="00E31E2A"/>
    <w:rsid w:val="00E920DE"/>
    <w:rsid w:val="00EB6B27"/>
    <w:rsid w:val="00F5375A"/>
    <w:rsid w:val="00FC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1C0B0734"/>
  <w15:chartTrackingRefBased/>
  <w15:docId w15:val="{46DAAAF8-7526-4790-971A-F3556D77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6B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5BD9"/>
    <w:pPr>
      <w:keepNext/>
      <w:keepLines/>
      <w:numPr>
        <w:numId w:val="2"/>
      </w:numPr>
      <w:spacing w:before="360" w:after="240" w:line="360" w:lineRule="auto"/>
      <w:ind w:hanging="360"/>
      <w:outlineLvl w:val="1"/>
    </w:pPr>
    <w:rPr>
      <w:rFonts w:ascii="Arial" w:eastAsiaTheme="majorEastAsia" w:hAnsi="Arial" w:cs="Arial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6B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BD9"/>
    <w:rPr>
      <w:rFonts w:ascii="Arial" w:eastAsiaTheme="majorEastAsia" w:hAnsi="Arial" w:cs="Arial"/>
      <w:szCs w:val="26"/>
      <w:lang w:val="en-GB"/>
    </w:rPr>
  </w:style>
  <w:style w:type="table" w:styleId="Tabellenraster">
    <w:name w:val="Table Grid"/>
    <w:basedOn w:val="NormaleTabelle"/>
    <w:uiPriority w:val="59"/>
    <w:rsid w:val="006C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07E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07E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7E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07ED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07ED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DFF"/>
  </w:style>
  <w:style w:type="paragraph" w:styleId="Fuzeile">
    <w:name w:val="footer"/>
    <w:basedOn w:val="Standard"/>
    <w:link w:val="Fu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DFF"/>
  </w:style>
  <w:style w:type="character" w:customStyle="1" w:styleId="berschrift3Zchn">
    <w:name w:val="Überschrift 3 Zchn"/>
    <w:basedOn w:val="Absatz-Standardschriftart"/>
    <w:link w:val="berschrift3"/>
    <w:uiPriority w:val="9"/>
    <w:rsid w:val="00826B0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26B09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26B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6B09"/>
    <w:pPr>
      <w:spacing w:line="259" w:lineRule="auto"/>
      <w:outlineLvl w:val="9"/>
    </w:pPr>
    <w:rPr>
      <w:lang w:eastAsia="de-AT"/>
    </w:rPr>
  </w:style>
  <w:style w:type="paragraph" w:styleId="Verzeichnis3">
    <w:name w:val="toc 3"/>
    <w:basedOn w:val="Standard"/>
    <w:next w:val="Standard"/>
    <w:autoRedefine/>
    <w:uiPriority w:val="39"/>
    <w:unhideWhenUsed/>
    <w:rsid w:val="00826B09"/>
    <w:pPr>
      <w:spacing w:after="100"/>
      <w:ind w:left="440"/>
    </w:pPr>
  </w:style>
  <w:style w:type="character" w:styleId="Kommentarzeichen">
    <w:name w:val="annotation reference"/>
    <w:basedOn w:val="Absatz-Standardschriftart"/>
    <w:uiPriority w:val="99"/>
    <w:unhideWhenUsed/>
    <w:rsid w:val="0014534C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14534C"/>
    <w:pPr>
      <w:ind w:left="720"/>
      <w:contextualSpacing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E2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4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4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5F9928-F051-4C69-B916-47DDF8ACD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5</Words>
  <Characters>6840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gger Stephanie</dc:creator>
  <cp:keywords/>
  <dc:description/>
  <cp:lastModifiedBy>Buchegger Stephanie</cp:lastModifiedBy>
  <cp:revision>5</cp:revision>
  <cp:lastPrinted>2023-11-03T08:47:00Z</cp:lastPrinted>
  <dcterms:created xsi:type="dcterms:W3CDTF">2024-04-05T10:38:00Z</dcterms:created>
  <dcterms:modified xsi:type="dcterms:W3CDTF">2024-04-06T07:20:00Z</dcterms:modified>
</cp:coreProperties>
</file>